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F7948" w14:textId="1226891F" w:rsidR="00FE6766" w:rsidRPr="00FE6766" w:rsidRDefault="00FE6766" w:rsidP="00FE6766">
      <w:pPr>
        <w:spacing w:after="0" w:line="240" w:lineRule="auto"/>
        <w:ind w:right="284"/>
        <w:jc w:val="both"/>
        <w:rPr>
          <w:rFonts w:ascii="Times New Roman" w:hAnsi="Times New Roman" w:cs="Times New Roman"/>
          <w:sz w:val="24"/>
          <w:szCs w:val="24"/>
        </w:rPr>
      </w:pPr>
      <w:r w:rsidRPr="00FE6766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B24F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E676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E6766">
        <w:rPr>
          <w:rFonts w:ascii="Times New Roman" w:hAnsi="Times New Roman" w:cs="Times New Roman"/>
          <w:sz w:val="24"/>
          <w:szCs w:val="24"/>
        </w:rPr>
        <w:t>Complete list of all wild herbivores, wild carnivores, wild primates and prosimians and wild rodents sampled in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86"/>
        <w:gridCol w:w="3144"/>
        <w:gridCol w:w="2686"/>
      </w:tblGrid>
      <w:tr w:rsidR="00FE6766" w:rsidRPr="00FE6766" w14:paraId="341A25F7" w14:textId="77777777" w:rsidTr="00074959">
        <w:trPr>
          <w:trHeight w:val="845"/>
          <w:jc w:val="center"/>
        </w:trPr>
        <w:tc>
          <w:tcPr>
            <w:tcW w:w="3298" w:type="dxa"/>
            <w:vAlign w:val="center"/>
          </w:tcPr>
          <w:p w14:paraId="0E6C65BF" w14:textId="77777777" w:rsidR="00FE6766" w:rsidRPr="00FE6766" w:rsidRDefault="00FE6766" w:rsidP="00FE67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 Herbivores.</w:t>
            </w:r>
          </w:p>
        </w:tc>
        <w:tc>
          <w:tcPr>
            <w:tcW w:w="3272" w:type="dxa"/>
            <w:vAlign w:val="center"/>
          </w:tcPr>
          <w:p w14:paraId="6F8818C4" w14:textId="77777777" w:rsidR="00FE6766" w:rsidRPr="00FE6766" w:rsidRDefault="00FE6766" w:rsidP="00FE67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 Carnivores.</w:t>
            </w:r>
          </w:p>
        </w:tc>
        <w:tc>
          <w:tcPr>
            <w:tcW w:w="2766" w:type="dxa"/>
            <w:vAlign w:val="center"/>
          </w:tcPr>
          <w:p w14:paraId="532B02E0" w14:textId="77777777" w:rsidR="00FE6766" w:rsidRPr="00FE6766" w:rsidRDefault="00FE6766" w:rsidP="00FE67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 Primates and Prosimians.</w:t>
            </w:r>
          </w:p>
        </w:tc>
      </w:tr>
      <w:tr w:rsidR="00FE6766" w:rsidRPr="00FE6766" w14:paraId="5B4E3B4A" w14:textId="77777777" w:rsidTr="00074959">
        <w:trPr>
          <w:trHeight w:val="721"/>
          <w:jc w:val="center"/>
        </w:trPr>
        <w:tc>
          <w:tcPr>
            <w:tcW w:w="3298" w:type="dxa"/>
            <w:vAlign w:val="center"/>
          </w:tcPr>
          <w:p w14:paraId="6A2F3F5B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Bohor Reedbuck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dunca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dunca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rdi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319E82F7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Lion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nthera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o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29130FB4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Lesser Bush Baby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ago senegalensi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6766" w:rsidRPr="00FE6766" w14:paraId="4EA28E24" w14:textId="77777777" w:rsidTr="00074959">
        <w:trPr>
          <w:trHeight w:val="721"/>
          <w:jc w:val="center"/>
        </w:trPr>
        <w:tc>
          <w:tcPr>
            <w:tcW w:w="3298" w:type="dxa"/>
            <w:vAlign w:val="center"/>
          </w:tcPr>
          <w:p w14:paraId="634569FC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Common Waterbuck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obus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lipsiprymnus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lipsiprymnu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78FFDC28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Leopard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hera pardu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0AADF527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Greater Bush Baby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alago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assicaudatu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6766" w:rsidRPr="00FE6766" w14:paraId="1D5057CA" w14:textId="77777777" w:rsidTr="00074959">
        <w:trPr>
          <w:trHeight w:val="845"/>
          <w:jc w:val="center"/>
        </w:trPr>
        <w:tc>
          <w:tcPr>
            <w:tcW w:w="3298" w:type="dxa"/>
            <w:vAlign w:val="center"/>
          </w:tcPr>
          <w:p w14:paraId="4D33E507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Puku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obus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doni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5AE6113D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African Wild Cat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elis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byca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473026E1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Yellow Baboon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io cynocephalus cynocephalu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6766" w:rsidRPr="00FE6766" w14:paraId="508F6426" w14:textId="77777777" w:rsidTr="00074959">
        <w:trPr>
          <w:trHeight w:val="721"/>
          <w:jc w:val="center"/>
        </w:trPr>
        <w:tc>
          <w:tcPr>
            <w:tcW w:w="3298" w:type="dxa"/>
            <w:vAlign w:val="center"/>
          </w:tcPr>
          <w:p w14:paraId="2E448FE4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Bushbuck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gelaphus scriptu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1750D773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African Civet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vettictis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vetta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13662468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Vervet Monkey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copithecus aethiop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6766" w:rsidRPr="00FE6766" w14:paraId="6EF26587" w14:textId="77777777" w:rsidTr="00074959">
        <w:trPr>
          <w:trHeight w:val="721"/>
          <w:jc w:val="center"/>
        </w:trPr>
        <w:tc>
          <w:tcPr>
            <w:tcW w:w="3298" w:type="dxa"/>
            <w:vAlign w:val="center"/>
          </w:tcPr>
          <w:p w14:paraId="2801F2C1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Common Eland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urotragus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ryx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6DCA8DA2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Genet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etta spp.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0EA8708C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Blue Monkey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copithecus miti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6766" w:rsidRPr="00FE6766" w14:paraId="16C5841E" w14:textId="77777777" w:rsidTr="00074959">
        <w:trPr>
          <w:trHeight w:val="563"/>
          <w:jc w:val="center"/>
        </w:trPr>
        <w:tc>
          <w:tcPr>
            <w:tcW w:w="3298" w:type="dxa"/>
            <w:vAlign w:val="center"/>
          </w:tcPr>
          <w:p w14:paraId="642DCE7F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Greater Kudu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ragelaphus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sicero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4C57D20D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Spotted Hyena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cuta Crocuta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6022167C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766" w:rsidRPr="00FE6766" w14:paraId="02F6556A" w14:textId="77777777" w:rsidTr="00074959">
        <w:trPr>
          <w:trHeight w:val="765"/>
          <w:jc w:val="center"/>
        </w:trPr>
        <w:tc>
          <w:tcPr>
            <w:tcW w:w="3298" w:type="dxa"/>
            <w:vAlign w:val="center"/>
          </w:tcPr>
          <w:p w14:paraId="326A2A0C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Hartebeest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celaphus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selaphu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2DDBDC36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African Wild Dog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caon pictu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669BD2E4" w14:textId="77777777" w:rsidR="00FE6766" w:rsidRPr="00FE6766" w:rsidRDefault="00FE6766" w:rsidP="00FE67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 Rodents.</w:t>
            </w:r>
          </w:p>
        </w:tc>
      </w:tr>
      <w:tr w:rsidR="00FE6766" w:rsidRPr="00FE6766" w14:paraId="2FEF84D0" w14:textId="77777777" w:rsidTr="00074959">
        <w:trPr>
          <w:trHeight w:val="833"/>
          <w:jc w:val="center"/>
        </w:trPr>
        <w:tc>
          <w:tcPr>
            <w:tcW w:w="3298" w:type="dxa"/>
            <w:vAlign w:val="center"/>
          </w:tcPr>
          <w:p w14:paraId="3F377C27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Wildebeest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onochaetes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urinu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4EA2CA4C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Side-Striped Jackal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i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ustu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5637A631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Porcupine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strix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ristata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6766" w:rsidRPr="00FE6766" w14:paraId="0F108C21" w14:textId="77777777" w:rsidTr="00074959">
        <w:trPr>
          <w:trHeight w:val="1273"/>
          <w:jc w:val="center"/>
        </w:trPr>
        <w:tc>
          <w:tcPr>
            <w:tcW w:w="3298" w:type="dxa"/>
            <w:vAlign w:val="center"/>
          </w:tcPr>
          <w:p w14:paraId="12C6DF54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Sable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ippotragus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er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72726318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Slender Mongoose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pestes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guineu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295077CC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Giant Cane Rat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ryonomys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winderainu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6766" w:rsidRPr="00FE6766" w14:paraId="7B0B31FB" w14:textId="77777777" w:rsidTr="00074959">
        <w:trPr>
          <w:trHeight w:val="552"/>
          <w:jc w:val="center"/>
        </w:trPr>
        <w:tc>
          <w:tcPr>
            <w:tcW w:w="3298" w:type="dxa"/>
            <w:vAlign w:val="center"/>
          </w:tcPr>
          <w:p w14:paraId="08DC7840" w14:textId="259EF36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Warthog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hacochoerus </w:t>
            </w:r>
            <w:r w:rsidR="00B839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ricanu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0CFDF3D0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Banded Mongoose (</w:t>
            </w:r>
            <w:proofErr w:type="spellStart"/>
            <w:proofErr w:type="gram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ngos</w:t>
            </w:r>
            <w:proofErr w:type="spellEnd"/>
            <w:proofErr w:type="gram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ungo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057F2DC2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766" w:rsidRPr="00FE6766" w14:paraId="59F54F92" w14:textId="77777777" w:rsidTr="00074959">
        <w:trPr>
          <w:trHeight w:val="563"/>
          <w:jc w:val="center"/>
        </w:trPr>
        <w:tc>
          <w:tcPr>
            <w:tcW w:w="3298" w:type="dxa"/>
            <w:vAlign w:val="center"/>
          </w:tcPr>
          <w:p w14:paraId="77896776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Bushpig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tamochoerus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cu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6D530EAE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Water Mongoose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ilax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ludinosu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266709F2" w14:textId="77777777" w:rsidR="00FE6766" w:rsidRPr="00FE6766" w:rsidRDefault="00FE6766" w:rsidP="00FE67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FE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croscelidea</w:t>
            </w:r>
            <w:proofErr w:type="spellEnd"/>
            <w:r w:rsidRPr="00FE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FE6766" w:rsidRPr="00FE6766" w14:paraId="7C2E36CC" w14:textId="77777777" w:rsidTr="00074959">
        <w:trPr>
          <w:trHeight w:val="845"/>
          <w:jc w:val="center"/>
        </w:trPr>
        <w:tc>
          <w:tcPr>
            <w:tcW w:w="3298" w:type="dxa"/>
            <w:vAlign w:val="center"/>
          </w:tcPr>
          <w:p w14:paraId="32FA78E5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Hippopotamus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popotamus amphibiu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4DFCAF66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White-Tailed Mongoose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hneumia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cauda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71E1BD75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Sengi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trodromus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tradactylu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6766" w:rsidRPr="00FE6766" w14:paraId="5576A5A7" w14:textId="77777777" w:rsidTr="00074959">
        <w:trPr>
          <w:trHeight w:val="552"/>
          <w:jc w:val="center"/>
        </w:trPr>
        <w:tc>
          <w:tcPr>
            <w:tcW w:w="3298" w:type="dxa"/>
            <w:vAlign w:val="center"/>
          </w:tcPr>
          <w:p w14:paraId="13F935B6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Elephant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xodonta Africana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5A8E357F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Honey Badger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livora capensi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1CA733B0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766" w:rsidRPr="00FE6766" w14:paraId="72C73695" w14:textId="77777777" w:rsidTr="00074959">
        <w:trPr>
          <w:trHeight w:val="563"/>
          <w:jc w:val="center"/>
        </w:trPr>
        <w:tc>
          <w:tcPr>
            <w:tcW w:w="3298" w:type="dxa"/>
            <w:vAlign w:val="center"/>
          </w:tcPr>
          <w:p w14:paraId="43BDD2C8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African Buffalo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cerus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ffer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644C17B3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African Clawless Otter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nyx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pensi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766" w:type="dxa"/>
            <w:vAlign w:val="center"/>
          </w:tcPr>
          <w:p w14:paraId="56360E16" w14:textId="77777777" w:rsidR="00FE6766" w:rsidRPr="00FE6766" w:rsidRDefault="00FE6766" w:rsidP="00FE67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bulidentata.</w:t>
            </w:r>
          </w:p>
        </w:tc>
      </w:tr>
      <w:tr w:rsidR="00FE6766" w:rsidRPr="00FE6766" w14:paraId="0B33F6C4" w14:textId="77777777" w:rsidTr="00074959">
        <w:trPr>
          <w:trHeight w:val="845"/>
          <w:jc w:val="center"/>
        </w:trPr>
        <w:tc>
          <w:tcPr>
            <w:tcW w:w="3298" w:type="dxa"/>
            <w:vAlign w:val="center"/>
          </w:tcPr>
          <w:p w14:paraId="5F85F51A" w14:textId="1FF75C05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Plains Zebra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quus </w:t>
            </w:r>
            <w:r w:rsidR="00B8397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gga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3118D3C4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vAlign w:val="center"/>
          </w:tcPr>
          <w:p w14:paraId="2080E092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Aardvark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rycteropus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er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E6766" w:rsidRPr="00FE6766" w14:paraId="267947AF" w14:textId="77777777" w:rsidTr="00074959">
        <w:trPr>
          <w:trHeight w:val="461"/>
          <w:jc w:val="center"/>
        </w:trPr>
        <w:tc>
          <w:tcPr>
            <w:tcW w:w="3298" w:type="dxa"/>
            <w:vAlign w:val="center"/>
          </w:tcPr>
          <w:p w14:paraId="638E79BE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Suni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tragus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schatu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6BE1653B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vAlign w:val="center"/>
          </w:tcPr>
          <w:p w14:paraId="40F58843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766" w:rsidRPr="00FE6766" w14:paraId="360F881D" w14:textId="77777777" w:rsidTr="00074959">
        <w:trPr>
          <w:trHeight w:val="563"/>
          <w:jc w:val="center"/>
        </w:trPr>
        <w:tc>
          <w:tcPr>
            <w:tcW w:w="3298" w:type="dxa"/>
            <w:vAlign w:val="center"/>
          </w:tcPr>
          <w:p w14:paraId="15BFDA25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Common Duiker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lvicapra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immia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7C20818C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vAlign w:val="center"/>
          </w:tcPr>
          <w:p w14:paraId="0616DC56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766" w:rsidRPr="00FE6766" w14:paraId="50D2A17C" w14:textId="77777777" w:rsidTr="00074959">
        <w:trPr>
          <w:trHeight w:val="552"/>
          <w:jc w:val="center"/>
        </w:trPr>
        <w:tc>
          <w:tcPr>
            <w:tcW w:w="3298" w:type="dxa"/>
            <w:vAlign w:val="center"/>
          </w:tcPr>
          <w:p w14:paraId="0CE59535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tal Red Duiker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halophus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alensis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5E99CF78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vAlign w:val="center"/>
          </w:tcPr>
          <w:p w14:paraId="4DB917CB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766" w:rsidRPr="00FE6766" w14:paraId="182FDB97" w14:textId="77777777" w:rsidTr="00074959">
        <w:trPr>
          <w:trHeight w:val="428"/>
          <w:jc w:val="center"/>
        </w:trPr>
        <w:tc>
          <w:tcPr>
            <w:tcW w:w="3298" w:type="dxa"/>
            <w:vAlign w:val="center"/>
          </w:tcPr>
          <w:p w14:paraId="3B89EA9D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Impala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pyceros melampus</w:t>
            </w: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34FA5756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vAlign w:val="center"/>
          </w:tcPr>
          <w:p w14:paraId="02F550F8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766" w:rsidRPr="00FE6766" w14:paraId="5AF214D7" w14:textId="77777777" w:rsidTr="00074959">
        <w:trPr>
          <w:trHeight w:val="552"/>
          <w:jc w:val="center"/>
        </w:trPr>
        <w:tc>
          <w:tcPr>
            <w:tcW w:w="3298" w:type="dxa"/>
            <w:vAlign w:val="center"/>
          </w:tcPr>
          <w:p w14:paraId="7F07EABF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Ugogo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Dikdik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doqua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rkii</w:t>
            </w:r>
            <w:proofErr w:type="spellEnd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omasi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6DC5AFBF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vAlign w:val="center"/>
          </w:tcPr>
          <w:p w14:paraId="53F43715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E6766" w:rsidRPr="00FE6766" w14:paraId="23D0348E" w14:textId="77777777" w:rsidTr="00074959">
        <w:trPr>
          <w:trHeight w:val="563"/>
          <w:jc w:val="center"/>
        </w:trPr>
        <w:tc>
          <w:tcPr>
            <w:tcW w:w="3298" w:type="dxa"/>
            <w:vAlign w:val="center"/>
          </w:tcPr>
          <w:p w14:paraId="141671BF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Sharpe’s Grysbok (</w:t>
            </w:r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Raphicerus </w:t>
            </w:r>
            <w:proofErr w:type="spellStart"/>
            <w:r w:rsidRPr="00FE676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arpei</w:t>
            </w:r>
            <w:proofErr w:type="spellEnd"/>
            <w:r w:rsidRPr="00FE676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2" w:type="dxa"/>
            <w:vAlign w:val="center"/>
          </w:tcPr>
          <w:p w14:paraId="3C16669B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vAlign w:val="center"/>
          </w:tcPr>
          <w:p w14:paraId="426B2751" w14:textId="77777777" w:rsidR="00FE6766" w:rsidRPr="00FE6766" w:rsidRDefault="00FE6766" w:rsidP="00FE67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5A47945" w14:textId="77777777" w:rsidR="003F43B9" w:rsidRPr="00FE6766" w:rsidRDefault="003F43B9" w:rsidP="00FE6766">
      <w:pPr>
        <w:spacing w:after="0" w:line="240" w:lineRule="auto"/>
        <w:rPr>
          <w:sz w:val="20"/>
          <w:szCs w:val="20"/>
        </w:rPr>
      </w:pPr>
    </w:p>
    <w:sectPr w:rsidR="003F43B9" w:rsidRPr="00FE67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766"/>
    <w:rsid w:val="003F43B9"/>
    <w:rsid w:val="0052752F"/>
    <w:rsid w:val="007B24F0"/>
    <w:rsid w:val="00A80101"/>
    <w:rsid w:val="00B83971"/>
    <w:rsid w:val="00FE6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E8FE3"/>
  <w15:chartTrackingRefBased/>
  <w15:docId w15:val="{DBDF8AA4-0629-434D-9EE6-AD7894B2D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7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76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67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7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76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7</Words>
  <Characters>1526</Characters>
  <Application>Microsoft Office Word</Application>
  <DocSecurity>0</DocSecurity>
  <Lines>12</Lines>
  <Paragraphs>3</Paragraphs>
  <ScaleCrop>false</ScaleCrop>
  <Company>University College Cork</Company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Killeen</dc:creator>
  <cp:keywords/>
  <dc:description/>
  <cp:lastModifiedBy>Gerard Killeen</cp:lastModifiedBy>
  <cp:revision>3</cp:revision>
  <dcterms:created xsi:type="dcterms:W3CDTF">2024-01-29T14:24:00Z</dcterms:created>
  <dcterms:modified xsi:type="dcterms:W3CDTF">2024-01-29T14:24:00Z</dcterms:modified>
</cp:coreProperties>
</file>